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3730"/>
        <w:gridCol w:w="3377"/>
      </w:tblGrid>
      <w:tr>
        <w:trPr>
          <w:trHeight w:val="294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BG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AAACCGAGCCACGAGAGAGG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AGCTGCACAGGTTACATCCGC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ZD2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CTGCGAGCATTTCCCGCGT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GAGTAGCGCAGGAGCTCCGT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BS1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GGACTTCTGCAGGCAATCGCG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CGCTGAGTCCGGTGAAGACGC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MR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CCCCCACCCCAAGCTGTATCT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CCAGACAACCAAGCGTGCAAAAAG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R1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GTGGCTCTTGAAGCCGTAAGA 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CAAACTCCATCACCACCTCACGTG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3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TCCGTCCAGATTCCCGCG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GGCTCGCGCACAGTCCAAG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P1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GGCAGGGTTTTCCATCCGC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TGCACTCCAAGCAGTTGGGG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48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CCCACTAACCAGACCTCATCTATC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GGGCAGCTGTGGCACTGATTT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A1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GGGGCTGCGCTCCTCTA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CGGCGAACTCACGCCTTCT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B1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GTCTGGCTCCCGCTCTCAC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CACAGAGTCGCCCAGTGC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K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GCACCTTGACCTGGAGCGG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CGGCAGCATAGCGAGCCAC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X1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GGCGACTGGGGGTCTCTC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CCCAGGAGAGGGGTCAGG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LN2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AGTGCTGTGTGCAGAGGGCT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GTGCACGTGTGCAGGTCT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2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GCATGCTGCAGATCTCCCGT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TTGTAGGTGGCAGAGACCACCA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/>
              <w:t>PTGIS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CACGGTCCTGCTGGGTGAC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CGCTGAGCAGGGCGTTGTA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CCTCACTGTCCACCTTCC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GCCGGACTCATCGTACT</w:t>
            </w:r>
          </w:p>
        </w:tc>
      </w:tr>
      <w:tr>
        <w:trPr>
          <w:trHeight w:val="286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6:17:00Z</dcterms:created>
  <dc:creator>hcuser</dc:creator>
  <dc:description/>
  <cp:keywords/>
  <dc:language>en-US</dc:language>
  <cp:lastModifiedBy>hcuser</cp:lastModifiedBy>
  <dcterms:modified xsi:type="dcterms:W3CDTF">2011-11-14T16:18:00Z</dcterms:modified>
  <cp:revision>1</cp:revision>
  <dc:subject/>
  <dc:title>Forward</dc:title>
</cp:coreProperties>
</file>